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4"/>
        <w:tblW w:w="31512" w:type="dxa"/>
        <w:tblLayout w:type="fixed"/>
        <w:tblLook w:val="0620" w:firstRow="1" w:lastRow="0" w:firstColumn="0" w:lastColumn="0" w:noHBand="1" w:noVBand="1"/>
      </w:tblPr>
      <w:tblGrid>
        <w:gridCol w:w="2970"/>
        <w:gridCol w:w="1431"/>
        <w:gridCol w:w="840"/>
        <w:gridCol w:w="676"/>
        <w:gridCol w:w="758"/>
        <w:gridCol w:w="676"/>
        <w:gridCol w:w="1019"/>
        <w:gridCol w:w="1260"/>
        <w:gridCol w:w="3647"/>
        <w:gridCol w:w="3647"/>
        <w:gridCol w:w="3647"/>
        <w:gridCol w:w="3647"/>
        <w:gridCol w:w="3647"/>
        <w:gridCol w:w="3647"/>
      </w:tblGrid>
      <w:tr w:rsidR="0038663D" w:rsidRPr="003728BE" w14:paraId="083AC764" w14:textId="77777777" w:rsidTr="00B6238C">
        <w:trPr>
          <w:gridAfter w:val="6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882" w:type="dxa"/>
        </w:trPr>
        <w:tc>
          <w:tcPr>
            <w:tcW w:w="2970" w:type="dxa"/>
          </w:tcPr>
          <w:p w14:paraId="2125A900" w14:textId="77777777" w:rsidR="0038663D" w:rsidRPr="003728BE" w:rsidRDefault="0038663D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3CD118ED" w14:textId="77777777" w:rsidR="0038663D" w:rsidRPr="003728BE" w:rsidRDefault="0038663D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3CB61137" w14:textId="77777777" w:rsidR="0038663D" w:rsidRPr="003728BE" w:rsidRDefault="0038663D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gridSpan w:val="3"/>
          </w:tcPr>
          <w:p w14:paraId="2FBF5202" w14:textId="77777777" w:rsidR="0038663D" w:rsidRPr="003728BE" w:rsidRDefault="0038663D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</w:rPr>
              <w:t>MNI Coordinates</w:t>
            </w:r>
          </w:p>
        </w:tc>
        <w:tc>
          <w:tcPr>
            <w:tcW w:w="1019" w:type="dxa"/>
          </w:tcPr>
          <w:p w14:paraId="59B9E733" w14:textId="77777777" w:rsidR="0038663D" w:rsidRPr="003728BE" w:rsidRDefault="0038663D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BE76C83" w14:textId="77777777" w:rsidR="0038663D" w:rsidRPr="003728BE" w:rsidRDefault="0038663D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8663D" w:rsidRPr="003728BE" w14:paraId="2E8A56C2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52000D16" w14:textId="77777777" w:rsidR="0038663D" w:rsidRPr="003728BE" w:rsidRDefault="0038663D" w:rsidP="00B6238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Name of Region</w:t>
            </w:r>
          </w:p>
        </w:tc>
        <w:tc>
          <w:tcPr>
            <w:tcW w:w="1431" w:type="dxa"/>
          </w:tcPr>
          <w:p w14:paraId="6702E2F3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rodmann Area</w:t>
            </w:r>
          </w:p>
        </w:tc>
        <w:tc>
          <w:tcPr>
            <w:tcW w:w="840" w:type="dxa"/>
          </w:tcPr>
          <w:p w14:paraId="74C97BEF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Voxels</w:t>
            </w:r>
          </w:p>
        </w:tc>
        <w:tc>
          <w:tcPr>
            <w:tcW w:w="676" w:type="dxa"/>
          </w:tcPr>
          <w:p w14:paraId="70A48319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x</w:t>
            </w:r>
          </w:p>
        </w:tc>
        <w:tc>
          <w:tcPr>
            <w:tcW w:w="758" w:type="dxa"/>
          </w:tcPr>
          <w:p w14:paraId="724638E9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y</w:t>
            </w:r>
          </w:p>
        </w:tc>
        <w:tc>
          <w:tcPr>
            <w:tcW w:w="676" w:type="dxa"/>
          </w:tcPr>
          <w:p w14:paraId="0B0232F7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z</w:t>
            </w:r>
          </w:p>
        </w:tc>
        <w:tc>
          <w:tcPr>
            <w:tcW w:w="1019" w:type="dxa"/>
          </w:tcPr>
          <w:p w14:paraId="6E69EBFE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(29</w:t>
            </w: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)</w:t>
            </w:r>
          </w:p>
          <w:p w14:paraId="708F6D4D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60" w:type="dxa"/>
          </w:tcPr>
          <w:p w14:paraId="496110E4" w14:textId="77777777" w:rsidR="0038663D" w:rsidRDefault="0038663D" w:rsidP="00B6238C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B797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p-</w:t>
            </w:r>
            <w:r w:rsidRPr="001B797E">
              <w:rPr>
                <w:rFonts w:ascii="Times New Roman" w:eastAsia="Calibri" w:hAnsi="Times New Roman" w:cs="Times New Roman"/>
                <w:iCs/>
                <w:sz w:val="24"/>
                <w:szCs w:val="24"/>
                <w:u w:val="single"/>
              </w:rPr>
              <w:t>value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</w:t>
            </w:r>
          </w:p>
          <w:p w14:paraId="2BD1E6A7" w14:textId="77777777" w:rsidR="0038663D" w:rsidRPr="003728BE" w:rsidRDefault="0038663D" w:rsidP="00B6238C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(</w:t>
            </w:r>
            <w:r w:rsidRPr="0071321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 </w:t>
            </w:r>
            <w:r w:rsidRPr="00713211">
              <w:rPr>
                <w:rFonts w:ascii="Times New Roman" w:eastAsia="Calibri" w:hAnsi="Times New Roman" w:cs="Times New Roman"/>
                <w:sz w:val="24"/>
                <w:szCs w:val="24"/>
              </w:rPr>
              <w:t>&lt; .05; FWE-correcte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8663D" w:rsidRPr="003728BE" w14:paraId="527EF62F" w14:textId="77777777" w:rsidTr="00B6238C">
        <w:tc>
          <w:tcPr>
            <w:tcW w:w="8370" w:type="dxa"/>
            <w:gridSpan w:val="7"/>
          </w:tcPr>
          <w:p w14:paraId="0C2F0BE6" w14:textId="77777777" w:rsidR="0038663D" w:rsidRPr="003728BE" w:rsidRDefault="0038663D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cision Cooperate </w:t>
            </w:r>
          </w:p>
        </w:tc>
        <w:tc>
          <w:tcPr>
            <w:tcW w:w="1260" w:type="dxa"/>
          </w:tcPr>
          <w:p w14:paraId="03E82B9C" w14:textId="77777777" w:rsidR="0038663D" w:rsidRPr="003728BE" w:rsidRDefault="0038663D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7" w:type="dxa"/>
          </w:tcPr>
          <w:p w14:paraId="7CDDA3DC" w14:textId="77777777" w:rsidR="0038663D" w:rsidRPr="003728BE" w:rsidRDefault="0038663D" w:rsidP="00B6238C"/>
        </w:tc>
        <w:tc>
          <w:tcPr>
            <w:tcW w:w="3647" w:type="dxa"/>
          </w:tcPr>
          <w:p w14:paraId="5DE424DC" w14:textId="77777777" w:rsidR="0038663D" w:rsidRPr="003728BE" w:rsidRDefault="0038663D" w:rsidP="00B6238C"/>
        </w:tc>
        <w:tc>
          <w:tcPr>
            <w:tcW w:w="3647" w:type="dxa"/>
          </w:tcPr>
          <w:p w14:paraId="1466E22B" w14:textId="77777777" w:rsidR="0038663D" w:rsidRPr="003728BE" w:rsidRDefault="0038663D" w:rsidP="00B6238C"/>
        </w:tc>
        <w:tc>
          <w:tcPr>
            <w:tcW w:w="3647" w:type="dxa"/>
          </w:tcPr>
          <w:p w14:paraId="49FF41B8" w14:textId="77777777" w:rsidR="0038663D" w:rsidRPr="003728BE" w:rsidRDefault="0038663D" w:rsidP="00B6238C"/>
        </w:tc>
        <w:tc>
          <w:tcPr>
            <w:tcW w:w="3647" w:type="dxa"/>
          </w:tcPr>
          <w:p w14:paraId="60890F3A" w14:textId="77777777" w:rsidR="0038663D" w:rsidRPr="003728BE" w:rsidRDefault="0038663D" w:rsidP="00B6238C"/>
        </w:tc>
        <w:tc>
          <w:tcPr>
            <w:tcW w:w="3647" w:type="dxa"/>
          </w:tcPr>
          <w:p w14:paraId="051A06AE" w14:textId="77777777" w:rsidR="0038663D" w:rsidRPr="003728BE" w:rsidRDefault="0038663D" w:rsidP="00B6238C"/>
        </w:tc>
      </w:tr>
      <w:tr w:rsidR="0038663D" w:rsidRPr="003728BE" w14:paraId="3ED25977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6BB75305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lPFC</w:t>
            </w:r>
            <w:proofErr w:type="spellEnd"/>
          </w:p>
        </w:tc>
        <w:tc>
          <w:tcPr>
            <w:tcW w:w="1431" w:type="dxa"/>
          </w:tcPr>
          <w:p w14:paraId="72F8E0DF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40" w:type="dxa"/>
          </w:tcPr>
          <w:p w14:paraId="50D7C72B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76" w:type="dxa"/>
          </w:tcPr>
          <w:p w14:paraId="010095B7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58" w:type="dxa"/>
          </w:tcPr>
          <w:p w14:paraId="0E7C3FD6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76" w:type="dxa"/>
          </w:tcPr>
          <w:p w14:paraId="4FA9AA9E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9" w:type="dxa"/>
          </w:tcPr>
          <w:p w14:paraId="3B03456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260" w:type="dxa"/>
          </w:tcPr>
          <w:p w14:paraId="0789717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29E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4AC5840A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26BEFA68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431" w:type="dxa"/>
          </w:tcPr>
          <w:p w14:paraId="079928E6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40" w:type="dxa"/>
          </w:tcPr>
          <w:p w14:paraId="19C2AD1D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676" w:type="dxa"/>
          </w:tcPr>
          <w:p w14:paraId="5C77F5CB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58" w:type="dxa"/>
          </w:tcPr>
          <w:p w14:paraId="011D58CC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76" w:type="dxa"/>
          </w:tcPr>
          <w:p w14:paraId="5DE43ABD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9" w:type="dxa"/>
          </w:tcPr>
          <w:p w14:paraId="17AE3A1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1260" w:type="dxa"/>
          </w:tcPr>
          <w:p w14:paraId="11F6F94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29E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6DED4F4C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16674169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431" w:type="dxa"/>
          </w:tcPr>
          <w:p w14:paraId="12452174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40" w:type="dxa"/>
          </w:tcPr>
          <w:p w14:paraId="01211D7C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76" w:type="dxa"/>
          </w:tcPr>
          <w:p w14:paraId="6E74D65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758" w:type="dxa"/>
          </w:tcPr>
          <w:p w14:paraId="134ECB14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6" w:type="dxa"/>
          </w:tcPr>
          <w:p w14:paraId="50D181A0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19" w:type="dxa"/>
          </w:tcPr>
          <w:p w14:paraId="1066BC48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1260" w:type="dxa"/>
          </w:tcPr>
          <w:p w14:paraId="5051D1E0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29E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328D513D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4407F70B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lateral OFC</w:t>
            </w:r>
          </w:p>
        </w:tc>
        <w:tc>
          <w:tcPr>
            <w:tcW w:w="1431" w:type="dxa"/>
          </w:tcPr>
          <w:p w14:paraId="009D3226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0" w:type="dxa"/>
          </w:tcPr>
          <w:p w14:paraId="2999846B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76" w:type="dxa"/>
          </w:tcPr>
          <w:p w14:paraId="0179C196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58" w:type="dxa"/>
          </w:tcPr>
          <w:p w14:paraId="370445C3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76" w:type="dxa"/>
          </w:tcPr>
          <w:p w14:paraId="39F516C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1019" w:type="dxa"/>
          </w:tcPr>
          <w:p w14:paraId="0A76CDB2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260" w:type="dxa"/>
          </w:tcPr>
          <w:p w14:paraId="0ABDE88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29E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73C4471B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727269B9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lateral OFC</w:t>
            </w:r>
          </w:p>
        </w:tc>
        <w:tc>
          <w:tcPr>
            <w:tcW w:w="1431" w:type="dxa"/>
          </w:tcPr>
          <w:p w14:paraId="2A4ED2DF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0" w:type="dxa"/>
          </w:tcPr>
          <w:p w14:paraId="2CFC87CF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76" w:type="dxa"/>
          </w:tcPr>
          <w:p w14:paraId="6EF2DF0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758" w:type="dxa"/>
          </w:tcPr>
          <w:p w14:paraId="7662C650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76" w:type="dxa"/>
          </w:tcPr>
          <w:p w14:paraId="465EE2DF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019" w:type="dxa"/>
          </w:tcPr>
          <w:p w14:paraId="41326FEF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260" w:type="dxa"/>
          </w:tcPr>
          <w:p w14:paraId="46FD056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29E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760EF896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4BE8D417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anterior midcingulate</w:t>
            </w:r>
          </w:p>
        </w:tc>
        <w:tc>
          <w:tcPr>
            <w:tcW w:w="1431" w:type="dxa"/>
          </w:tcPr>
          <w:p w14:paraId="3E1D44CE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40" w:type="dxa"/>
          </w:tcPr>
          <w:p w14:paraId="03E5737F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6" w:type="dxa"/>
          </w:tcPr>
          <w:p w14:paraId="148C8EC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8" w:type="dxa"/>
          </w:tcPr>
          <w:p w14:paraId="6F4D3DC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76" w:type="dxa"/>
          </w:tcPr>
          <w:p w14:paraId="0147056F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9" w:type="dxa"/>
          </w:tcPr>
          <w:p w14:paraId="1CA83198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260" w:type="dxa"/>
          </w:tcPr>
          <w:p w14:paraId="7B83458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29E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34C12C8F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37637F10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431" w:type="dxa"/>
          </w:tcPr>
          <w:p w14:paraId="7F0E6A4A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</w:tcPr>
          <w:p w14:paraId="6710A526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676" w:type="dxa"/>
          </w:tcPr>
          <w:p w14:paraId="049C7DD9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58" w:type="dxa"/>
          </w:tcPr>
          <w:p w14:paraId="0294958C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676" w:type="dxa"/>
          </w:tcPr>
          <w:p w14:paraId="1939D9AE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19" w:type="dxa"/>
          </w:tcPr>
          <w:p w14:paraId="5B60961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34</w:t>
            </w:r>
          </w:p>
        </w:tc>
        <w:tc>
          <w:tcPr>
            <w:tcW w:w="1260" w:type="dxa"/>
          </w:tcPr>
          <w:p w14:paraId="236A0150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29E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02AF9E3D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71D74343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sup parietal lobule</w:t>
            </w:r>
          </w:p>
        </w:tc>
        <w:tc>
          <w:tcPr>
            <w:tcW w:w="1431" w:type="dxa"/>
          </w:tcPr>
          <w:p w14:paraId="6A3C4EF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</w:tcPr>
          <w:p w14:paraId="26AE035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676" w:type="dxa"/>
          </w:tcPr>
          <w:p w14:paraId="7CC20CFE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58" w:type="dxa"/>
          </w:tcPr>
          <w:p w14:paraId="3B7972EC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76" w:type="dxa"/>
          </w:tcPr>
          <w:p w14:paraId="3D3A8AF2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19" w:type="dxa"/>
          </w:tcPr>
          <w:p w14:paraId="09F13D22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1260" w:type="dxa"/>
          </w:tcPr>
          <w:p w14:paraId="06C3055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29E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64E1DE8F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26564B46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431" w:type="dxa"/>
          </w:tcPr>
          <w:p w14:paraId="5792905A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40" w:type="dxa"/>
          </w:tcPr>
          <w:p w14:paraId="2CB8A7F6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676" w:type="dxa"/>
          </w:tcPr>
          <w:p w14:paraId="431044FC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758" w:type="dxa"/>
          </w:tcPr>
          <w:p w14:paraId="62334F5C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676" w:type="dxa"/>
          </w:tcPr>
          <w:p w14:paraId="65787820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19" w:type="dxa"/>
          </w:tcPr>
          <w:p w14:paraId="59A55F8E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1260" w:type="dxa"/>
          </w:tcPr>
          <w:p w14:paraId="384FB50F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29E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18A061E9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4823F32F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temporoparietal junction</w:t>
            </w:r>
          </w:p>
        </w:tc>
        <w:tc>
          <w:tcPr>
            <w:tcW w:w="1431" w:type="dxa"/>
          </w:tcPr>
          <w:p w14:paraId="263526BF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40" w:type="dxa"/>
          </w:tcPr>
          <w:p w14:paraId="601C2A9A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676" w:type="dxa"/>
          </w:tcPr>
          <w:p w14:paraId="339B3F2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58" w:type="dxa"/>
          </w:tcPr>
          <w:p w14:paraId="65D2492D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676" w:type="dxa"/>
          </w:tcPr>
          <w:p w14:paraId="4F4E4247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19" w:type="dxa"/>
          </w:tcPr>
          <w:p w14:paraId="08516C19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1260" w:type="dxa"/>
          </w:tcPr>
          <w:p w14:paraId="36ACA77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29E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050298FC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5BD8E289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anterior insula</w:t>
            </w:r>
          </w:p>
        </w:tc>
        <w:tc>
          <w:tcPr>
            <w:tcW w:w="1431" w:type="dxa"/>
          </w:tcPr>
          <w:p w14:paraId="2A779922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40" w:type="dxa"/>
          </w:tcPr>
          <w:p w14:paraId="493A6E64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6" w:type="dxa"/>
          </w:tcPr>
          <w:p w14:paraId="61A9BF47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58" w:type="dxa"/>
          </w:tcPr>
          <w:p w14:paraId="481BF589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76" w:type="dxa"/>
          </w:tcPr>
          <w:p w14:paraId="73A77470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019" w:type="dxa"/>
          </w:tcPr>
          <w:p w14:paraId="7A2AED90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1260" w:type="dxa"/>
          </w:tcPr>
          <w:p w14:paraId="5BE89756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38663D" w:rsidRPr="003728BE" w14:paraId="26FC4838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4FB3ADC0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hippocampus</w:t>
            </w:r>
          </w:p>
        </w:tc>
        <w:tc>
          <w:tcPr>
            <w:tcW w:w="1431" w:type="dxa"/>
          </w:tcPr>
          <w:p w14:paraId="3B1D6D0D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40" w:type="dxa"/>
          </w:tcPr>
          <w:p w14:paraId="72ED5E7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76" w:type="dxa"/>
          </w:tcPr>
          <w:p w14:paraId="174D0346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58" w:type="dxa"/>
          </w:tcPr>
          <w:p w14:paraId="00834F67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76" w:type="dxa"/>
          </w:tcPr>
          <w:p w14:paraId="4889D40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</w:tcPr>
          <w:p w14:paraId="6A97A718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1260" w:type="dxa"/>
          </w:tcPr>
          <w:p w14:paraId="56F242DF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4B0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5FCB4C8C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376B52B4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431" w:type="dxa"/>
          </w:tcPr>
          <w:p w14:paraId="2B508C5F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40" w:type="dxa"/>
          </w:tcPr>
          <w:p w14:paraId="4C25EF34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76" w:type="dxa"/>
          </w:tcPr>
          <w:p w14:paraId="66567DCC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58" w:type="dxa"/>
          </w:tcPr>
          <w:p w14:paraId="1F24E822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676" w:type="dxa"/>
          </w:tcPr>
          <w:p w14:paraId="65EA1ED7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019" w:type="dxa"/>
          </w:tcPr>
          <w:p w14:paraId="61AE0AAD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1260" w:type="dxa"/>
          </w:tcPr>
          <w:p w14:paraId="6CDC704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4B0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0AEE915A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15447619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precentral gyrus</w:t>
            </w:r>
          </w:p>
        </w:tc>
        <w:tc>
          <w:tcPr>
            <w:tcW w:w="1431" w:type="dxa"/>
          </w:tcPr>
          <w:p w14:paraId="7E734B62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</w:tcPr>
          <w:p w14:paraId="281FF88C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676" w:type="dxa"/>
          </w:tcPr>
          <w:p w14:paraId="6D8ED5C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58" w:type="dxa"/>
          </w:tcPr>
          <w:p w14:paraId="1BABC847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6" w:type="dxa"/>
          </w:tcPr>
          <w:p w14:paraId="282EF9E0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19" w:type="dxa"/>
          </w:tcPr>
          <w:p w14:paraId="2D34D50D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1260" w:type="dxa"/>
          </w:tcPr>
          <w:p w14:paraId="5EDE22EC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4B0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6034AC34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7D4AE675" w14:textId="77777777" w:rsidR="0038663D" w:rsidRPr="003728BE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ccipital lobe, calcarine</w:t>
            </w:r>
          </w:p>
        </w:tc>
        <w:tc>
          <w:tcPr>
            <w:tcW w:w="1431" w:type="dxa"/>
          </w:tcPr>
          <w:p w14:paraId="3D78229F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0" w:type="dxa"/>
          </w:tcPr>
          <w:p w14:paraId="44D4FB03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04</w:t>
            </w:r>
          </w:p>
        </w:tc>
        <w:tc>
          <w:tcPr>
            <w:tcW w:w="676" w:type="dxa"/>
          </w:tcPr>
          <w:p w14:paraId="39AE8658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758" w:type="dxa"/>
          </w:tcPr>
          <w:p w14:paraId="7764B927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4</w:t>
            </w:r>
          </w:p>
        </w:tc>
        <w:tc>
          <w:tcPr>
            <w:tcW w:w="676" w:type="dxa"/>
          </w:tcPr>
          <w:p w14:paraId="6E200F8A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</w:tcPr>
          <w:p w14:paraId="5F01236E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.85</w:t>
            </w:r>
          </w:p>
        </w:tc>
        <w:tc>
          <w:tcPr>
            <w:tcW w:w="1260" w:type="dxa"/>
          </w:tcPr>
          <w:p w14:paraId="49B92E5E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4B0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765E70DF" w14:textId="77777777" w:rsidTr="00B6238C">
        <w:trPr>
          <w:gridAfter w:val="6"/>
          <w:wAfter w:w="21882" w:type="dxa"/>
        </w:trPr>
        <w:tc>
          <w:tcPr>
            <w:tcW w:w="8370" w:type="dxa"/>
            <w:gridSpan w:val="7"/>
          </w:tcPr>
          <w:p w14:paraId="5FBF41D9" w14:textId="77777777" w:rsidR="0038663D" w:rsidRDefault="0038663D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74DFE71" w14:textId="77777777" w:rsidR="0038663D" w:rsidRDefault="0038663D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cision Defect</w:t>
            </w:r>
          </w:p>
        </w:tc>
        <w:tc>
          <w:tcPr>
            <w:tcW w:w="1260" w:type="dxa"/>
          </w:tcPr>
          <w:p w14:paraId="16272260" w14:textId="77777777" w:rsidR="0038663D" w:rsidRDefault="0038663D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8663D" w:rsidRPr="003728BE" w14:paraId="77D63D09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201D1D77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431" w:type="dxa"/>
          </w:tcPr>
          <w:p w14:paraId="18001ADA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40" w:type="dxa"/>
          </w:tcPr>
          <w:p w14:paraId="5712CEA6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76" w:type="dxa"/>
          </w:tcPr>
          <w:p w14:paraId="078E8BA7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758" w:type="dxa"/>
          </w:tcPr>
          <w:p w14:paraId="029034E0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76" w:type="dxa"/>
          </w:tcPr>
          <w:p w14:paraId="7149397B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19" w:type="dxa"/>
          </w:tcPr>
          <w:p w14:paraId="212F2829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1260" w:type="dxa"/>
          </w:tcPr>
          <w:p w14:paraId="29247CD8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4B0E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5BCD8A36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70F088EA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anterior PFC</w:t>
            </w:r>
          </w:p>
        </w:tc>
        <w:tc>
          <w:tcPr>
            <w:tcW w:w="1431" w:type="dxa"/>
          </w:tcPr>
          <w:p w14:paraId="56C1629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0" w:type="dxa"/>
          </w:tcPr>
          <w:p w14:paraId="53EFC56B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6" w:type="dxa"/>
          </w:tcPr>
          <w:p w14:paraId="30758B2A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58" w:type="dxa"/>
          </w:tcPr>
          <w:p w14:paraId="28689650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76" w:type="dxa"/>
          </w:tcPr>
          <w:p w14:paraId="4F5B3C8D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9" w:type="dxa"/>
          </w:tcPr>
          <w:p w14:paraId="7A2EBD9E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260" w:type="dxa"/>
          </w:tcPr>
          <w:p w14:paraId="6E2D52C7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38663D" w:rsidRPr="003728BE" w14:paraId="646D5788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773C2570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431" w:type="dxa"/>
          </w:tcPr>
          <w:p w14:paraId="59752223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</w:tcPr>
          <w:p w14:paraId="7DAB7AA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676" w:type="dxa"/>
          </w:tcPr>
          <w:p w14:paraId="368CF54B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758" w:type="dxa"/>
          </w:tcPr>
          <w:p w14:paraId="58AB00B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76" w:type="dxa"/>
          </w:tcPr>
          <w:p w14:paraId="3346FE04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19" w:type="dxa"/>
          </w:tcPr>
          <w:p w14:paraId="458BA643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.11</w:t>
            </w:r>
          </w:p>
        </w:tc>
        <w:tc>
          <w:tcPr>
            <w:tcW w:w="1260" w:type="dxa"/>
          </w:tcPr>
          <w:p w14:paraId="197624C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1A79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38AC7BDB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51C3DE90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sup parietal lobule</w:t>
            </w:r>
          </w:p>
        </w:tc>
        <w:tc>
          <w:tcPr>
            <w:tcW w:w="1431" w:type="dxa"/>
          </w:tcPr>
          <w:p w14:paraId="623E1234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</w:tcPr>
          <w:p w14:paraId="024D3135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676" w:type="dxa"/>
          </w:tcPr>
          <w:p w14:paraId="66656956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8" w:type="dxa"/>
          </w:tcPr>
          <w:p w14:paraId="5B86F317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3</w:t>
            </w:r>
          </w:p>
        </w:tc>
        <w:tc>
          <w:tcPr>
            <w:tcW w:w="676" w:type="dxa"/>
          </w:tcPr>
          <w:p w14:paraId="6328AAF2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19" w:type="dxa"/>
          </w:tcPr>
          <w:p w14:paraId="2A32EDD7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1260" w:type="dxa"/>
          </w:tcPr>
          <w:p w14:paraId="7EDB2878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1A79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60888D35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4C184890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431" w:type="dxa"/>
          </w:tcPr>
          <w:p w14:paraId="5AA4AB8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40" w:type="dxa"/>
          </w:tcPr>
          <w:p w14:paraId="7A5462FB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676" w:type="dxa"/>
          </w:tcPr>
          <w:p w14:paraId="12661F56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758" w:type="dxa"/>
          </w:tcPr>
          <w:p w14:paraId="72CCEC4C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676" w:type="dxa"/>
          </w:tcPr>
          <w:p w14:paraId="3A921972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19" w:type="dxa"/>
          </w:tcPr>
          <w:p w14:paraId="11E6EB6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1260" w:type="dxa"/>
          </w:tcPr>
          <w:p w14:paraId="62E0AE38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1A79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704A7B13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719E158C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temporoparietal junction</w:t>
            </w:r>
          </w:p>
        </w:tc>
        <w:tc>
          <w:tcPr>
            <w:tcW w:w="1431" w:type="dxa"/>
          </w:tcPr>
          <w:p w14:paraId="58ADA042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40" w:type="dxa"/>
          </w:tcPr>
          <w:p w14:paraId="17E9DC52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76" w:type="dxa"/>
          </w:tcPr>
          <w:p w14:paraId="01B5EF30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58" w:type="dxa"/>
          </w:tcPr>
          <w:p w14:paraId="3BA5BD29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1</w:t>
            </w:r>
          </w:p>
        </w:tc>
        <w:tc>
          <w:tcPr>
            <w:tcW w:w="676" w:type="dxa"/>
          </w:tcPr>
          <w:p w14:paraId="605694A1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19" w:type="dxa"/>
          </w:tcPr>
          <w:p w14:paraId="7490C0F2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.20</w:t>
            </w:r>
          </w:p>
        </w:tc>
        <w:tc>
          <w:tcPr>
            <w:tcW w:w="1260" w:type="dxa"/>
          </w:tcPr>
          <w:p w14:paraId="704709A9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1A79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0DB14EF3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74606A48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431" w:type="dxa"/>
          </w:tcPr>
          <w:p w14:paraId="31DA3907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40" w:type="dxa"/>
          </w:tcPr>
          <w:p w14:paraId="1BCA988A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76" w:type="dxa"/>
          </w:tcPr>
          <w:p w14:paraId="464A9530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58" w:type="dxa"/>
          </w:tcPr>
          <w:p w14:paraId="364A2EFA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76" w:type="dxa"/>
          </w:tcPr>
          <w:p w14:paraId="56F8ECCF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019" w:type="dxa"/>
          </w:tcPr>
          <w:p w14:paraId="26A19FB0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1260" w:type="dxa"/>
          </w:tcPr>
          <w:p w14:paraId="2177D84A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1A79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40448B78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662E7F5D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hippocampus</w:t>
            </w:r>
          </w:p>
        </w:tc>
        <w:tc>
          <w:tcPr>
            <w:tcW w:w="1431" w:type="dxa"/>
          </w:tcPr>
          <w:p w14:paraId="20D910BE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40" w:type="dxa"/>
          </w:tcPr>
          <w:p w14:paraId="42640976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76" w:type="dxa"/>
          </w:tcPr>
          <w:p w14:paraId="12CBD5CD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758" w:type="dxa"/>
          </w:tcPr>
          <w:p w14:paraId="30D5DC76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76" w:type="dxa"/>
          </w:tcPr>
          <w:p w14:paraId="17775D2E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019" w:type="dxa"/>
          </w:tcPr>
          <w:p w14:paraId="593E7E08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1260" w:type="dxa"/>
          </w:tcPr>
          <w:p w14:paraId="4D75EE52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1A79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38663D" w:rsidRPr="003728BE" w14:paraId="0A7E890C" w14:textId="77777777" w:rsidTr="00B6238C">
        <w:trPr>
          <w:gridAfter w:val="6"/>
          <w:wAfter w:w="21882" w:type="dxa"/>
        </w:trPr>
        <w:tc>
          <w:tcPr>
            <w:tcW w:w="2970" w:type="dxa"/>
          </w:tcPr>
          <w:p w14:paraId="20A73F9B" w14:textId="77777777" w:rsidR="0038663D" w:rsidRDefault="0038663D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ccipital lobe</w:t>
            </w:r>
          </w:p>
        </w:tc>
        <w:tc>
          <w:tcPr>
            <w:tcW w:w="1431" w:type="dxa"/>
          </w:tcPr>
          <w:p w14:paraId="4B3FDBF3" w14:textId="77777777" w:rsidR="0038663D" w:rsidRPr="003728BE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0" w:type="dxa"/>
          </w:tcPr>
          <w:p w14:paraId="6BE5CD6B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81</w:t>
            </w:r>
          </w:p>
        </w:tc>
        <w:tc>
          <w:tcPr>
            <w:tcW w:w="676" w:type="dxa"/>
          </w:tcPr>
          <w:p w14:paraId="6A068166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58" w:type="dxa"/>
          </w:tcPr>
          <w:p w14:paraId="169F05E4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88</w:t>
            </w:r>
          </w:p>
        </w:tc>
        <w:tc>
          <w:tcPr>
            <w:tcW w:w="676" w:type="dxa"/>
          </w:tcPr>
          <w:p w14:paraId="6DB1BB84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</w:tcPr>
          <w:p w14:paraId="56739FED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.89</w:t>
            </w:r>
          </w:p>
        </w:tc>
        <w:tc>
          <w:tcPr>
            <w:tcW w:w="1260" w:type="dxa"/>
          </w:tcPr>
          <w:p w14:paraId="2CCB335F" w14:textId="77777777" w:rsidR="0038663D" w:rsidRDefault="0038663D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1A79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</w:tbl>
    <w:p w14:paraId="32B356DC" w14:textId="77777777" w:rsidR="0038663D" w:rsidRPr="00713211" w:rsidRDefault="0038663D" w:rsidP="0038663D">
      <w:pPr>
        <w:rPr>
          <w:rFonts w:ascii="Times New Roman" w:eastAsia="Calibri" w:hAnsi="Times New Roman" w:cs="Times New Roman"/>
          <w:sz w:val="24"/>
          <w:szCs w:val="24"/>
        </w:rPr>
      </w:pPr>
      <w:r w:rsidRPr="00713211">
        <w:rPr>
          <w:rFonts w:ascii="Times New Roman" w:eastAsia="Calibri" w:hAnsi="Times New Roman" w:cs="Times New Roman"/>
          <w:i/>
          <w:sz w:val="24"/>
          <w:szCs w:val="24"/>
        </w:rPr>
        <w:t>Note:</w:t>
      </w:r>
      <w:r w:rsidRPr="007132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13211">
        <w:rPr>
          <w:rFonts w:ascii="Times New Roman" w:eastAsia="Calibri" w:hAnsi="Times New Roman" w:cs="Times New Roman"/>
          <w:i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>(29)=6.04</w:t>
      </w:r>
      <w:r w:rsidRPr="00713211">
        <w:rPr>
          <w:rFonts w:ascii="Times New Roman" w:eastAsia="Calibri" w:hAnsi="Times New Roman" w:cs="Times New Roman"/>
          <w:sz w:val="24"/>
          <w:szCs w:val="24"/>
        </w:rPr>
        <w:t>,</w:t>
      </w:r>
      <w:r w:rsidRPr="00713211">
        <w:rPr>
          <w:rFonts w:ascii="Times New Roman" w:eastAsia="Calibri" w:hAnsi="Times New Roman" w:cs="Times New Roman"/>
          <w:i/>
          <w:sz w:val="24"/>
          <w:szCs w:val="24"/>
        </w:rPr>
        <w:t xml:space="preserve"> p </w:t>
      </w:r>
      <w:r w:rsidRPr="00713211">
        <w:rPr>
          <w:rFonts w:ascii="Times New Roman" w:eastAsia="Calibri" w:hAnsi="Times New Roman" w:cs="Times New Roman"/>
          <w:sz w:val="24"/>
          <w:szCs w:val="24"/>
        </w:rPr>
        <w:t xml:space="preserve">&lt; .05; FWE-corrected, </w:t>
      </w:r>
      <w:r w:rsidRPr="00713211">
        <w:rPr>
          <w:rFonts w:ascii="Times New Roman" w:eastAsia="Calibri" w:hAnsi="Times New Roman" w:cs="Times New Roman"/>
          <w:i/>
          <w:sz w:val="24"/>
          <w:szCs w:val="24"/>
        </w:rPr>
        <w:t xml:space="preserve">k </w:t>
      </w:r>
      <w:r w:rsidRPr="00713211">
        <w:rPr>
          <w:rFonts w:ascii="Times New Roman" w:eastAsia="Calibri" w:hAnsi="Times New Roman" w:cs="Times New Roman"/>
          <w:sz w:val="24"/>
          <w:szCs w:val="24"/>
        </w:rPr>
        <w:t>&gt; 10</w:t>
      </w:r>
    </w:p>
    <w:p w14:paraId="51BA865B" w14:textId="0C99E918" w:rsidR="00970AE3" w:rsidRPr="003F3823" w:rsidRDefault="00970AE3" w:rsidP="00533F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70AE3" w:rsidRPr="003F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3B506B"/>
    <w:multiLevelType w:val="hybridMultilevel"/>
    <w:tmpl w:val="BAF6067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E3"/>
    <w:rsid w:val="00142C6C"/>
    <w:rsid w:val="002B2D1F"/>
    <w:rsid w:val="00334423"/>
    <w:rsid w:val="00350986"/>
    <w:rsid w:val="003579FE"/>
    <w:rsid w:val="0038663D"/>
    <w:rsid w:val="003F3823"/>
    <w:rsid w:val="004D471C"/>
    <w:rsid w:val="00533FC1"/>
    <w:rsid w:val="008603A4"/>
    <w:rsid w:val="00970AE3"/>
    <w:rsid w:val="00AC1DEA"/>
    <w:rsid w:val="00B27748"/>
    <w:rsid w:val="00D75D9E"/>
    <w:rsid w:val="00D82E20"/>
    <w:rsid w:val="00E9282D"/>
    <w:rsid w:val="00E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C83E"/>
  <w15:chartTrackingRefBased/>
  <w15:docId w15:val="{B16FD2AA-CD7A-4AA5-9F49-2DCB16E2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8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2D1F"/>
    <w:rPr>
      <w:color w:val="0000FF"/>
      <w:u w:val="single"/>
    </w:rPr>
  </w:style>
  <w:style w:type="table" w:customStyle="1" w:styleId="PlainTable214">
    <w:name w:val="Plain Table 214"/>
    <w:basedOn w:val="TableNormal"/>
    <w:uiPriority w:val="42"/>
    <w:rsid w:val="0038663D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Thompson</dc:creator>
  <cp:keywords/>
  <dc:description/>
  <cp:lastModifiedBy>Khalil Thompson</cp:lastModifiedBy>
  <cp:revision>2</cp:revision>
  <dcterms:created xsi:type="dcterms:W3CDTF">2021-02-07T04:27:00Z</dcterms:created>
  <dcterms:modified xsi:type="dcterms:W3CDTF">2021-02-07T04:27:00Z</dcterms:modified>
</cp:coreProperties>
</file>